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F5D586" w14:textId="77777777" w:rsidR="00E9492C" w:rsidRPr="00ED56BA" w:rsidRDefault="00E9492C" w:rsidP="00E9492C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ED56BA">
        <w:rPr>
          <w:rFonts w:ascii="Times New Roman" w:hAnsi="Times New Roman" w:cs="Times New Roman"/>
          <w:b/>
          <w:bCs/>
          <w:sz w:val="24"/>
          <w:szCs w:val="24"/>
        </w:rPr>
        <w:t>eAppendix</w:t>
      </w:r>
      <w:proofErr w:type="spellEnd"/>
      <w:r w:rsidRPr="00ED56BA">
        <w:rPr>
          <w:rFonts w:ascii="Times New Roman" w:hAnsi="Times New Roman" w:cs="Times New Roman"/>
          <w:b/>
          <w:bCs/>
          <w:sz w:val="24"/>
          <w:szCs w:val="24"/>
        </w:rPr>
        <w:t xml:space="preserve"> 1. Modified observer's assessment of alertness/sedation scale.</w:t>
      </w:r>
    </w:p>
    <w:tbl>
      <w:tblPr>
        <w:tblW w:w="9840" w:type="dxa"/>
        <w:tblBorders>
          <w:top w:val="single" w:sz="1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12"/>
        <w:gridCol w:w="828"/>
      </w:tblGrid>
      <w:tr w:rsidR="00E9492C" w:rsidRPr="000E4D60" w14:paraId="5F5BA8B2" w14:textId="77777777" w:rsidTr="000F455C">
        <w:tc>
          <w:tcPr>
            <w:tcW w:w="0" w:type="auto"/>
            <w:tcBorders>
              <w:bottom w:val="single" w:sz="18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50D3F7D" w14:textId="77777777" w:rsidR="00E9492C" w:rsidRPr="000E4D60" w:rsidRDefault="00E9492C" w:rsidP="000F45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8494EA9" w14:textId="77777777" w:rsidR="00E9492C" w:rsidRPr="000E4D60" w:rsidRDefault="00E9492C" w:rsidP="000F4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4D8D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</w:tr>
      <w:tr w:rsidR="00E9492C" w:rsidRPr="000E4D60" w14:paraId="1CFE5128" w14:textId="77777777" w:rsidTr="000F455C">
        <w:tc>
          <w:tcPr>
            <w:tcW w:w="0" w:type="auto"/>
            <w:tcBorders>
              <w:top w:val="single" w:sz="18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A63A5CE" w14:textId="77777777" w:rsidR="00E9492C" w:rsidRPr="000E4D60" w:rsidRDefault="00E9492C" w:rsidP="000F4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D60">
              <w:rPr>
                <w:rFonts w:ascii="Times New Roman" w:hAnsi="Times New Roman" w:cs="Times New Roman"/>
                <w:sz w:val="24"/>
                <w:szCs w:val="24"/>
              </w:rPr>
              <w:t>Does not respond to a noxious stimulus</w:t>
            </w:r>
          </w:p>
        </w:tc>
        <w:tc>
          <w:tcPr>
            <w:tcW w:w="0" w:type="auto"/>
            <w:tcBorders>
              <w:top w:val="single" w:sz="18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BDCB451" w14:textId="77777777" w:rsidR="00E9492C" w:rsidRPr="000E4D60" w:rsidRDefault="00E9492C" w:rsidP="000F4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D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492C" w:rsidRPr="000E4D60" w14:paraId="3916E656" w14:textId="77777777" w:rsidTr="000F455C">
        <w:tc>
          <w:tcPr>
            <w:tcW w:w="0" w:type="auto"/>
            <w:tcBorders>
              <w:top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37C3B2E" w14:textId="77777777" w:rsidR="00E9492C" w:rsidRPr="000E4D60" w:rsidRDefault="00E9492C" w:rsidP="000F4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D60">
              <w:rPr>
                <w:rFonts w:ascii="Times New Roman" w:hAnsi="Times New Roman" w:cs="Times New Roman"/>
                <w:sz w:val="24"/>
                <w:szCs w:val="24"/>
              </w:rPr>
              <w:t>Does not respond to mild prodding or shaking</w:t>
            </w:r>
          </w:p>
        </w:tc>
        <w:tc>
          <w:tcPr>
            <w:tcW w:w="0" w:type="auto"/>
            <w:tcBorders>
              <w:top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FF730C6" w14:textId="77777777" w:rsidR="00E9492C" w:rsidRPr="000E4D60" w:rsidRDefault="00E9492C" w:rsidP="000F4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D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9492C" w:rsidRPr="000E4D60" w14:paraId="099866AE" w14:textId="77777777" w:rsidTr="000F455C">
        <w:tc>
          <w:tcPr>
            <w:tcW w:w="0" w:type="auto"/>
            <w:tcBorders>
              <w:top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E8F32E1" w14:textId="77777777" w:rsidR="00E9492C" w:rsidRPr="000E4D60" w:rsidRDefault="00E9492C" w:rsidP="000F4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D60">
              <w:rPr>
                <w:rFonts w:ascii="Times New Roman" w:hAnsi="Times New Roman" w:cs="Times New Roman"/>
                <w:sz w:val="24"/>
                <w:szCs w:val="24"/>
              </w:rPr>
              <w:t>Responds only after mild prodding or shaking</w:t>
            </w:r>
          </w:p>
        </w:tc>
        <w:tc>
          <w:tcPr>
            <w:tcW w:w="0" w:type="auto"/>
            <w:tcBorders>
              <w:top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69FC013" w14:textId="77777777" w:rsidR="00E9492C" w:rsidRPr="000E4D60" w:rsidRDefault="00E9492C" w:rsidP="000F4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D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9492C" w:rsidRPr="000E4D60" w14:paraId="076778AB" w14:textId="77777777" w:rsidTr="000F455C">
        <w:tc>
          <w:tcPr>
            <w:tcW w:w="0" w:type="auto"/>
            <w:tcBorders>
              <w:top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6A7E985" w14:textId="77777777" w:rsidR="00E9492C" w:rsidRPr="000E4D60" w:rsidRDefault="00E9492C" w:rsidP="000F4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D60">
              <w:rPr>
                <w:rFonts w:ascii="Times New Roman" w:hAnsi="Times New Roman" w:cs="Times New Roman"/>
                <w:sz w:val="24"/>
                <w:szCs w:val="24"/>
              </w:rPr>
              <w:t>Responds only after name is called loudly and repeatedly</w:t>
            </w:r>
          </w:p>
        </w:tc>
        <w:tc>
          <w:tcPr>
            <w:tcW w:w="0" w:type="auto"/>
            <w:tcBorders>
              <w:top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2B651A8" w14:textId="77777777" w:rsidR="00E9492C" w:rsidRPr="000E4D60" w:rsidRDefault="00E9492C" w:rsidP="000F4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D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9492C" w:rsidRPr="000E4D60" w14:paraId="1599C3F0" w14:textId="77777777" w:rsidTr="000F455C">
        <w:tc>
          <w:tcPr>
            <w:tcW w:w="0" w:type="auto"/>
            <w:tcBorders>
              <w:top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8CFB69" w14:textId="77777777" w:rsidR="00E9492C" w:rsidRPr="000E4D60" w:rsidRDefault="00E9492C" w:rsidP="000F4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D60">
              <w:rPr>
                <w:rFonts w:ascii="Times New Roman" w:hAnsi="Times New Roman" w:cs="Times New Roman"/>
                <w:sz w:val="24"/>
                <w:szCs w:val="24"/>
              </w:rPr>
              <w:t>Lethargic response to name spoken in normal tone</w:t>
            </w:r>
          </w:p>
        </w:tc>
        <w:tc>
          <w:tcPr>
            <w:tcW w:w="0" w:type="auto"/>
            <w:tcBorders>
              <w:top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695A2F7" w14:textId="77777777" w:rsidR="00E9492C" w:rsidRPr="000E4D60" w:rsidRDefault="00E9492C" w:rsidP="000F4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D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9492C" w:rsidRPr="000E4D60" w14:paraId="1F1D92E9" w14:textId="77777777" w:rsidTr="000F455C">
        <w:tc>
          <w:tcPr>
            <w:tcW w:w="0" w:type="auto"/>
            <w:tcBorders>
              <w:top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6FE785F" w14:textId="77777777" w:rsidR="00E9492C" w:rsidRPr="000E4D60" w:rsidRDefault="00E9492C" w:rsidP="000F4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D60">
              <w:rPr>
                <w:rFonts w:ascii="Times New Roman" w:hAnsi="Times New Roman" w:cs="Times New Roman"/>
                <w:sz w:val="24"/>
                <w:szCs w:val="24"/>
              </w:rPr>
              <w:t>Appears asleep but responds readily to name spoken in normal tone</w:t>
            </w:r>
          </w:p>
        </w:tc>
        <w:tc>
          <w:tcPr>
            <w:tcW w:w="0" w:type="auto"/>
            <w:tcBorders>
              <w:top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B5CB878" w14:textId="77777777" w:rsidR="00E9492C" w:rsidRPr="000E4D60" w:rsidRDefault="00E9492C" w:rsidP="000F4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D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9492C" w:rsidRPr="000E4D60" w14:paraId="38366EFD" w14:textId="77777777" w:rsidTr="000F455C">
        <w:tc>
          <w:tcPr>
            <w:tcW w:w="0" w:type="auto"/>
            <w:tcBorders>
              <w:top w:val="nil"/>
              <w:bottom w:val="single" w:sz="18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C99BAC7" w14:textId="77777777" w:rsidR="00E9492C" w:rsidRPr="000E4D60" w:rsidRDefault="00E9492C" w:rsidP="000F4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D60">
              <w:rPr>
                <w:rFonts w:ascii="Times New Roman" w:hAnsi="Times New Roman" w:cs="Times New Roman"/>
                <w:sz w:val="24"/>
                <w:szCs w:val="24"/>
              </w:rPr>
              <w:t>Appears alert and awake and responds readily to name spoken in normal tone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09F3EBB" w14:textId="77777777" w:rsidR="00E9492C" w:rsidRPr="000E4D60" w:rsidRDefault="00E9492C" w:rsidP="000F4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D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14:paraId="1B4CBEB2" w14:textId="77777777" w:rsidR="00E9492C" w:rsidRPr="00ED56BA" w:rsidRDefault="00E9492C" w:rsidP="00E9492C">
      <w:pPr>
        <w:rPr>
          <w:rFonts w:ascii="Times New Roman" w:hAnsi="Times New Roman" w:cs="Times New Roman"/>
          <w:sz w:val="22"/>
        </w:rPr>
      </w:pPr>
      <w:r w:rsidRPr="00ED56BA">
        <w:rPr>
          <w:rFonts w:ascii="Times New Roman" w:hAnsi="Times New Roman" w:cs="Times New Roman"/>
          <w:sz w:val="22"/>
        </w:rPr>
        <w:t>The marker of sedation success were MOAA/S scores ≤ 3 points and the marker of sedation failure were MOAA/S score ≥ 4 points.</w:t>
      </w:r>
    </w:p>
    <w:p w14:paraId="4FA5938C" w14:textId="77777777" w:rsidR="0077113A" w:rsidRPr="00E9492C" w:rsidRDefault="0077113A"/>
    <w:sectPr w:rsidR="0077113A" w:rsidRPr="00E949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92C"/>
    <w:rsid w:val="0077113A"/>
    <w:rsid w:val="00E94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0EAA0E"/>
  <w15:chartTrackingRefBased/>
  <w15:docId w15:val="{3D91DC6C-78A4-4FD8-BC9C-97507A9DA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49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jing</dc:creator>
  <cp:keywords/>
  <dc:description/>
  <cp:lastModifiedBy>wang jing</cp:lastModifiedBy>
  <cp:revision>1</cp:revision>
  <dcterms:created xsi:type="dcterms:W3CDTF">2022-11-03T08:34:00Z</dcterms:created>
  <dcterms:modified xsi:type="dcterms:W3CDTF">2022-11-03T08:35:00Z</dcterms:modified>
</cp:coreProperties>
</file>